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4662" w:type="dxa"/>
        <w:tblLook w:val="04A0" w:firstRow="1" w:lastRow="0" w:firstColumn="1" w:lastColumn="0" w:noHBand="0" w:noVBand="1"/>
      </w:tblPr>
      <w:tblGrid>
        <w:gridCol w:w="11049"/>
        <w:gridCol w:w="450"/>
        <w:gridCol w:w="802"/>
        <w:gridCol w:w="2361"/>
      </w:tblGrid>
      <w:tr w:rsidR="00B41CDD" w:rsidRPr="001B137F" w14:paraId="147731C5" w14:textId="77777777" w:rsidTr="00055664">
        <w:trPr>
          <w:trHeight w:val="300"/>
        </w:trPr>
        <w:tc>
          <w:tcPr>
            <w:tcW w:w="1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tbl>
            <w:tblPr>
              <w:tblW w:w="7972" w:type="dxa"/>
              <w:tblLook w:val="04A0" w:firstRow="1" w:lastRow="0" w:firstColumn="1" w:lastColumn="0" w:noHBand="0" w:noVBand="1"/>
            </w:tblPr>
            <w:tblGrid>
              <w:gridCol w:w="2302"/>
              <w:gridCol w:w="656"/>
              <w:gridCol w:w="1470"/>
              <w:gridCol w:w="3544"/>
            </w:tblGrid>
            <w:tr w:rsidR="00CC599A" w:rsidRPr="001B137F" w14:paraId="42880C8D" w14:textId="77777777" w:rsidTr="00CC599A">
              <w:trPr>
                <w:trHeight w:val="705"/>
              </w:trPr>
              <w:tc>
                <w:tcPr>
                  <w:tcW w:w="7972" w:type="dxa"/>
                  <w:gridSpan w:val="4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2ACE2C59" w14:textId="5247F241" w:rsidR="00CC599A" w:rsidRPr="001B137F" w:rsidRDefault="009369EA" w:rsidP="00CC599A">
                  <w:pPr>
                    <w:widowControl/>
                    <w:tabs>
                      <w:tab w:val="left" w:pos="4689"/>
                    </w:tabs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Supplementary Table 2</w:t>
                  </w:r>
                  <w:bookmarkStart w:id="0" w:name="_GoBack"/>
                  <w:bookmarkEnd w:id="0"/>
                  <w:r w:rsidR="00CC599A" w:rsidRPr="001B137F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 xml:space="preserve">: P values </w:t>
                  </w:r>
                  <w:r w:rsidR="00036D3C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for</w:t>
                  </w:r>
                  <w:r w:rsidR="00CC599A" w:rsidRPr="001B137F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 xml:space="preserve"> the comparison of pain threshold</w:t>
                  </w:r>
                  <w:r w:rsidR="00F037DF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s</w:t>
                  </w:r>
                  <w:r w:rsidR="00CC599A" w:rsidRPr="001B137F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 xml:space="preserve"> of change rates between EA and Blank </w:t>
                  </w:r>
                  <w:r w:rsidR="00F037DF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 xml:space="preserve">or </w:t>
                  </w:r>
                  <w:r w:rsidR="00CC599A" w:rsidRPr="001B137F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Sham groups</w:t>
                  </w:r>
                  <w:r w:rsidR="00F037DF" w:rsidRPr="001B137F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 xml:space="preserve"> in goats</w:t>
                  </w:r>
                </w:p>
              </w:tc>
            </w:tr>
            <w:tr w:rsidR="00CC599A" w:rsidRPr="001B137F" w14:paraId="09A5ECC7" w14:textId="77777777" w:rsidTr="00CC599A">
              <w:trPr>
                <w:trHeight w:val="312"/>
              </w:trPr>
              <w:tc>
                <w:tcPr>
                  <w:tcW w:w="2302" w:type="dxa"/>
                  <w:vMerge w:val="restart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78565C3B" w14:textId="77777777" w:rsidR="00CC599A" w:rsidRPr="001B137F" w:rsidRDefault="00CC599A" w:rsidP="00CC599A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1B137F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Time point (h)</w:t>
                  </w:r>
                </w:p>
              </w:tc>
              <w:tc>
                <w:tcPr>
                  <w:tcW w:w="2126" w:type="dxa"/>
                  <w:gridSpan w:val="2"/>
                  <w:vMerge w:val="restart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41D2990" w14:textId="77777777" w:rsidR="00CC599A" w:rsidRPr="001B137F" w:rsidRDefault="00CC599A" w:rsidP="00CC599A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1B137F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Groups</w:t>
                  </w:r>
                </w:p>
              </w:tc>
              <w:tc>
                <w:tcPr>
                  <w:tcW w:w="3544" w:type="dxa"/>
                  <w:vMerge w:val="restart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DD042F8" w14:textId="77777777" w:rsidR="00CC599A" w:rsidRPr="001B137F" w:rsidRDefault="00F037DF" w:rsidP="00CC599A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1B137F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P</w:t>
                  </w: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 xml:space="preserve"> value</w:t>
                  </w:r>
                </w:p>
              </w:tc>
            </w:tr>
            <w:tr w:rsidR="00CC599A" w:rsidRPr="001B137F" w14:paraId="79832064" w14:textId="77777777" w:rsidTr="00CC599A">
              <w:trPr>
                <w:trHeight w:val="312"/>
              </w:trPr>
              <w:tc>
                <w:tcPr>
                  <w:tcW w:w="2302" w:type="dxa"/>
                  <w:vMerge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vAlign w:val="center"/>
                  <w:hideMark/>
                </w:tcPr>
                <w:p w14:paraId="3D79491D" w14:textId="77777777" w:rsidR="00CC599A" w:rsidRPr="001B137F" w:rsidRDefault="00CC599A" w:rsidP="00CC599A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</w:p>
              </w:tc>
              <w:tc>
                <w:tcPr>
                  <w:tcW w:w="2126" w:type="dxa"/>
                  <w:gridSpan w:val="2"/>
                  <w:vMerge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vAlign w:val="center"/>
                  <w:hideMark/>
                </w:tcPr>
                <w:p w14:paraId="70F6A790" w14:textId="77777777" w:rsidR="00CC599A" w:rsidRPr="001B137F" w:rsidRDefault="00CC599A" w:rsidP="00CC599A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</w:p>
              </w:tc>
              <w:tc>
                <w:tcPr>
                  <w:tcW w:w="3544" w:type="dxa"/>
                  <w:vMerge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vAlign w:val="center"/>
                  <w:hideMark/>
                </w:tcPr>
                <w:p w14:paraId="41872AD6" w14:textId="77777777" w:rsidR="00CC599A" w:rsidRPr="001B137F" w:rsidRDefault="00CC599A" w:rsidP="00CC599A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</w:p>
              </w:tc>
            </w:tr>
            <w:tr w:rsidR="00CC599A" w:rsidRPr="001B137F" w14:paraId="41D734E5" w14:textId="77777777" w:rsidTr="00CC599A">
              <w:trPr>
                <w:trHeight w:val="270"/>
              </w:trPr>
              <w:tc>
                <w:tcPr>
                  <w:tcW w:w="2302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67E9590" w14:textId="77777777" w:rsidR="00CC599A" w:rsidRPr="001B137F" w:rsidRDefault="00CC599A" w:rsidP="00CC599A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1B137F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0.5</w:t>
                  </w:r>
                </w:p>
              </w:tc>
              <w:tc>
                <w:tcPr>
                  <w:tcW w:w="656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13C8B42" w14:textId="77777777" w:rsidR="00CC599A" w:rsidRPr="001B137F" w:rsidRDefault="00CC599A" w:rsidP="00CC599A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1B137F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EA</w:t>
                  </w:r>
                </w:p>
              </w:tc>
              <w:tc>
                <w:tcPr>
                  <w:tcW w:w="14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AB72390" w14:textId="77777777" w:rsidR="00CC599A" w:rsidRPr="001B137F" w:rsidRDefault="00CC599A" w:rsidP="00CC599A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1B137F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Blank</w:t>
                  </w:r>
                </w:p>
              </w:tc>
              <w:tc>
                <w:tcPr>
                  <w:tcW w:w="35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EDC3B2E" w14:textId="77777777" w:rsidR="00CC599A" w:rsidRPr="001B137F" w:rsidRDefault="00CC599A" w:rsidP="00CC599A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1B137F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 xml:space="preserve">0.000 </w:t>
                  </w:r>
                </w:p>
              </w:tc>
            </w:tr>
            <w:tr w:rsidR="00CC599A" w:rsidRPr="001B137F" w14:paraId="3F46B343" w14:textId="77777777" w:rsidTr="00CC599A">
              <w:trPr>
                <w:trHeight w:val="270"/>
              </w:trPr>
              <w:tc>
                <w:tcPr>
                  <w:tcW w:w="2302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7814FF38" w14:textId="77777777" w:rsidR="00CC599A" w:rsidRPr="001B137F" w:rsidRDefault="00CC599A" w:rsidP="00CC599A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</w:p>
              </w:tc>
              <w:tc>
                <w:tcPr>
                  <w:tcW w:w="656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588FF2DD" w14:textId="77777777" w:rsidR="00CC599A" w:rsidRPr="001B137F" w:rsidRDefault="00CC599A" w:rsidP="00CC599A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</w:p>
              </w:tc>
              <w:tc>
                <w:tcPr>
                  <w:tcW w:w="14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564FB4D" w14:textId="77777777" w:rsidR="00CC599A" w:rsidRPr="001B137F" w:rsidRDefault="00CC599A" w:rsidP="00CC599A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1B137F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Sham</w:t>
                  </w:r>
                </w:p>
              </w:tc>
              <w:tc>
                <w:tcPr>
                  <w:tcW w:w="35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E098BD8" w14:textId="77777777" w:rsidR="00CC599A" w:rsidRPr="001B137F" w:rsidRDefault="00CC599A" w:rsidP="00CC599A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1B137F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 xml:space="preserve">0.000 </w:t>
                  </w:r>
                </w:p>
              </w:tc>
            </w:tr>
            <w:tr w:rsidR="00CC599A" w:rsidRPr="001B137F" w14:paraId="41919032" w14:textId="77777777" w:rsidTr="00CC599A">
              <w:trPr>
                <w:trHeight w:val="270"/>
              </w:trPr>
              <w:tc>
                <w:tcPr>
                  <w:tcW w:w="2302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657EA5C" w14:textId="77777777" w:rsidR="00CC599A" w:rsidRPr="001B137F" w:rsidRDefault="00CC599A" w:rsidP="00CC599A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1B137F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2</w:t>
                  </w:r>
                </w:p>
              </w:tc>
              <w:tc>
                <w:tcPr>
                  <w:tcW w:w="656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5C676CE" w14:textId="77777777" w:rsidR="00CC599A" w:rsidRPr="001B137F" w:rsidRDefault="00CC599A" w:rsidP="00CC599A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1B137F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EA</w:t>
                  </w:r>
                </w:p>
              </w:tc>
              <w:tc>
                <w:tcPr>
                  <w:tcW w:w="14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9C89D31" w14:textId="77777777" w:rsidR="00CC599A" w:rsidRPr="001B137F" w:rsidRDefault="00CC599A" w:rsidP="00CC599A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1B137F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Blank</w:t>
                  </w:r>
                </w:p>
              </w:tc>
              <w:tc>
                <w:tcPr>
                  <w:tcW w:w="35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0435144" w14:textId="77777777" w:rsidR="00CC599A" w:rsidRPr="001B137F" w:rsidRDefault="00CC599A" w:rsidP="00CC599A">
                  <w:pPr>
                    <w:widowControl/>
                    <w:ind w:left="48" w:hangingChars="20" w:hanging="48"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1B137F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 xml:space="preserve">0.000 </w:t>
                  </w:r>
                </w:p>
              </w:tc>
            </w:tr>
            <w:tr w:rsidR="00CC599A" w:rsidRPr="001B137F" w14:paraId="7BB7B0E7" w14:textId="77777777" w:rsidTr="00CC599A">
              <w:trPr>
                <w:trHeight w:val="270"/>
              </w:trPr>
              <w:tc>
                <w:tcPr>
                  <w:tcW w:w="2302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085596A0" w14:textId="77777777" w:rsidR="00CC599A" w:rsidRPr="001B137F" w:rsidRDefault="00CC599A" w:rsidP="00CC599A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</w:p>
              </w:tc>
              <w:tc>
                <w:tcPr>
                  <w:tcW w:w="656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56801E0A" w14:textId="77777777" w:rsidR="00CC599A" w:rsidRPr="001B137F" w:rsidRDefault="00CC599A" w:rsidP="00CC599A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</w:p>
              </w:tc>
              <w:tc>
                <w:tcPr>
                  <w:tcW w:w="14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C0D3C07" w14:textId="77777777" w:rsidR="00CC599A" w:rsidRPr="001B137F" w:rsidRDefault="00CC599A" w:rsidP="00CC599A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1B137F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Sham</w:t>
                  </w:r>
                </w:p>
              </w:tc>
              <w:tc>
                <w:tcPr>
                  <w:tcW w:w="35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2C49C93" w14:textId="77777777" w:rsidR="00CC599A" w:rsidRPr="001B137F" w:rsidRDefault="00CC599A" w:rsidP="00CC599A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1B137F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 xml:space="preserve">0.084 </w:t>
                  </w:r>
                </w:p>
              </w:tc>
            </w:tr>
            <w:tr w:rsidR="00CC599A" w:rsidRPr="001B137F" w14:paraId="1838CE72" w14:textId="77777777" w:rsidTr="00CC599A">
              <w:trPr>
                <w:trHeight w:val="270"/>
              </w:trPr>
              <w:tc>
                <w:tcPr>
                  <w:tcW w:w="2302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10A97B6" w14:textId="77777777" w:rsidR="00CC599A" w:rsidRPr="001B137F" w:rsidRDefault="00CC599A" w:rsidP="00CC599A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1B137F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4</w:t>
                  </w:r>
                </w:p>
              </w:tc>
              <w:tc>
                <w:tcPr>
                  <w:tcW w:w="656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E6AFC75" w14:textId="77777777" w:rsidR="00CC599A" w:rsidRPr="001B137F" w:rsidRDefault="00CC599A" w:rsidP="00CC599A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1B137F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EA</w:t>
                  </w:r>
                </w:p>
              </w:tc>
              <w:tc>
                <w:tcPr>
                  <w:tcW w:w="14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963D818" w14:textId="77777777" w:rsidR="00CC599A" w:rsidRPr="001B137F" w:rsidRDefault="00CC599A" w:rsidP="00CC599A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1B137F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Blank</w:t>
                  </w:r>
                </w:p>
              </w:tc>
              <w:tc>
                <w:tcPr>
                  <w:tcW w:w="35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665BE0D" w14:textId="77777777" w:rsidR="00CC599A" w:rsidRPr="001B137F" w:rsidRDefault="00CC599A" w:rsidP="00CC599A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1B137F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 xml:space="preserve">0.327 </w:t>
                  </w:r>
                </w:p>
              </w:tc>
            </w:tr>
            <w:tr w:rsidR="00CC599A" w:rsidRPr="001B137F" w14:paraId="24804477" w14:textId="77777777" w:rsidTr="00CC599A">
              <w:trPr>
                <w:trHeight w:val="270"/>
              </w:trPr>
              <w:tc>
                <w:tcPr>
                  <w:tcW w:w="2302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56549719" w14:textId="77777777" w:rsidR="00CC599A" w:rsidRPr="001B137F" w:rsidRDefault="00CC599A" w:rsidP="00CC599A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</w:p>
              </w:tc>
              <w:tc>
                <w:tcPr>
                  <w:tcW w:w="656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06356FF4" w14:textId="77777777" w:rsidR="00CC599A" w:rsidRPr="001B137F" w:rsidRDefault="00CC599A" w:rsidP="00CC599A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</w:p>
              </w:tc>
              <w:tc>
                <w:tcPr>
                  <w:tcW w:w="14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B149D43" w14:textId="77777777" w:rsidR="00CC599A" w:rsidRPr="001B137F" w:rsidRDefault="00CC599A" w:rsidP="00CC599A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1B137F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Sham</w:t>
                  </w:r>
                </w:p>
              </w:tc>
              <w:tc>
                <w:tcPr>
                  <w:tcW w:w="35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0E1E0F7" w14:textId="77777777" w:rsidR="00CC599A" w:rsidRPr="001B137F" w:rsidRDefault="00CC599A" w:rsidP="00CC599A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1B137F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 xml:space="preserve">0.198 </w:t>
                  </w:r>
                </w:p>
              </w:tc>
            </w:tr>
            <w:tr w:rsidR="00CC599A" w:rsidRPr="001B137F" w14:paraId="4BE90FEE" w14:textId="77777777" w:rsidTr="00CC599A">
              <w:trPr>
                <w:trHeight w:val="270"/>
              </w:trPr>
              <w:tc>
                <w:tcPr>
                  <w:tcW w:w="2302" w:type="dxa"/>
                  <w:vMerge w:val="restart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7CF4FE3" w14:textId="77777777" w:rsidR="00CC599A" w:rsidRPr="001B137F" w:rsidRDefault="00CC599A" w:rsidP="00CC599A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1B137F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6</w:t>
                  </w:r>
                </w:p>
              </w:tc>
              <w:tc>
                <w:tcPr>
                  <w:tcW w:w="656" w:type="dxa"/>
                  <w:vMerge w:val="restart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7389C52" w14:textId="77777777" w:rsidR="00CC599A" w:rsidRPr="001B137F" w:rsidRDefault="00CC599A" w:rsidP="00CC599A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1B137F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EA</w:t>
                  </w:r>
                </w:p>
              </w:tc>
              <w:tc>
                <w:tcPr>
                  <w:tcW w:w="14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1D1BBFF" w14:textId="77777777" w:rsidR="00CC599A" w:rsidRPr="001B137F" w:rsidRDefault="00CC599A" w:rsidP="00CC599A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1B137F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Blank</w:t>
                  </w:r>
                </w:p>
              </w:tc>
              <w:tc>
                <w:tcPr>
                  <w:tcW w:w="35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626070C" w14:textId="77777777" w:rsidR="00CC599A" w:rsidRPr="001B137F" w:rsidRDefault="00CC599A" w:rsidP="00CC599A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1B137F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 xml:space="preserve">0.013 </w:t>
                  </w:r>
                </w:p>
              </w:tc>
            </w:tr>
            <w:tr w:rsidR="00CC599A" w:rsidRPr="001B137F" w14:paraId="36ADEAC3" w14:textId="77777777" w:rsidTr="00CC599A">
              <w:trPr>
                <w:trHeight w:val="285"/>
              </w:trPr>
              <w:tc>
                <w:tcPr>
                  <w:tcW w:w="2302" w:type="dxa"/>
                  <w:vMerge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vAlign w:val="center"/>
                  <w:hideMark/>
                </w:tcPr>
                <w:p w14:paraId="4714FC9F" w14:textId="77777777" w:rsidR="00CC599A" w:rsidRPr="001B137F" w:rsidRDefault="00CC599A" w:rsidP="00CC599A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</w:p>
              </w:tc>
              <w:tc>
                <w:tcPr>
                  <w:tcW w:w="656" w:type="dxa"/>
                  <w:vMerge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vAlign w:val="center"/>
                  <w:hideMark/>
                </w:tcPr>
                <w:p w14:paraId="0B2C2D77" w14:textId="77777777" w:rsidR="00CC599A" w:rsidRPr="001B137F" w:rsidRDefault="00CC599A" w:rsidP="00CC599A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</w:p>
              </w:tc>
              <w:tc>
                <w:tcPr>
                  <w:tcW w:w="1470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8D8EF92" w14:textId="77777777" w:rsidR="00CC599A" w:rsidRPr="001B137F" w:rsidRDefault="00CC599A" w:rsidP="00CC599A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1B137F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Sham</w:t>
                  </w:r>
                </w:p>
              </w:tc>
              <w:tc>
                <w:tcPr>
                  <w:tcW w:w="3544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56B767F" w14:textId="77777777" w:rsidR="00CC599A" w:rsidRPr="001B137F" w:rsidRDefault="00CC599A" w:rsidP="00CC599A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1B137F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 xml:space="preserve">0.026 </w:t>
                  </w:r>
                </w:p>
              </w:tc>
            </w:tr>
          </w:tbl>
          <w:p w14:paraId="491401CC" w14:textId="77777777" w:rsidR="00B41CDD" w:rsidRPr="001B137F" w:rsidRDefault="00B41CDD" w:rsidP="00D73BFB">
            <w:pPr>
              <w:widowControl/>
              <w:tabs>
                <w:tab w:val="left" w:pos="852"/>
                <w:tab w:val="left" w:pos="1887"/>
                <w:tab w:val="left" w:pos="3057"/>
                <w:tab w:val="left" w:pos="3717"/>
              </w:tabs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5C97A" w14:textId="77777777" w:rsidR="00B41CDD" w:rsidRPr="001B137F" w:rsidRDefault="00B41CDD" w:rsidP="00B41CD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F030B" w14:textId="77777777" w:rsidR="00B41CDD" w:rsidRPr="001B137F" w:rsidRDefault="00B41CDD" w:rsidP="00B41CD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49FE6" w14:textId="77777777" w:rsidR="00B41CDD" w:rsidRPr="001B137F" w:rsidRDefault="00B41CDD" w:rsidP="00B41CD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</w:tbl>
    <w:p w14:paraId="3BBD05AB" w14:textId="77777777" w:rsidR="00CC599A" w:rsidRPr="001B137F" w:rsidRDefault="00CC599A">
      <w:pPr>
        <w:rPr>
          <w:rFonts w:ascii="Times New Roman" w:eastAsia="BLJDMC+TimesNewRoman" w:hAnsi="Times New Roman" w:cs="Times New Roman"/>
          <w:sz w:val="24"/>
          <w:szCs w:val="24"/>
        </w:rPr>
      </w:pPr>
    </w:p>
    <w:p w14:paraId="5D8F4650" w14:textId="77777777" w:rsidR="00B92AF6" w:rsidRPr="001B137F" w:rsidRDefault="00E27E2A">
      <w:pPr>
        <w:rPr>
          <w:rFonts w:ascii="Times New Roman" w:eastAsia="BLJDMC+TimesNewRoman" w:hAnsi="Times New Roman" w:cs="Times New Roman"/>
          <w:sz w:val="24"/>
          <w:szCs w:val="24"/>
        </w:rPr>
      </w:pPr>
      <w:r w:rsidRPr="001B137F">
        <w:rPr>
          <w:rFonts w:ascii="Times New Roman" w:eastAsia="BLJDMC+TimesNewRoman" w:hAnsi="Times New Roman" w:cs="Times New Roman"/>
          <w:sz w:val="24"/>
          <w:szCs w:val="24"/>
        </w:rPr>
        <w:t xml:space="preserve">P values </w:t>
      </w:r>
      <w:r w:rsidR="00036D3C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for</w:t>
      </w:r>
      <w:r w:rsidR="00655D12" w:rsidRPr="001B137F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the comparison of change rates of </w:t>
      </w:r>
      <w:r w:rsidR="00055664" w:rsidRPr="001B137F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pain threshold</w:t>
      </w:r>
      <w:r w:rsidR="00F037DF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s</w:t>
      </w:r>
      <w:r w:rsidR="00055664" w:rsidRPr="001B137F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in goats </w:t>
      </w:r>
      <w:r w:rsidR="00655D12" w:rsidRPr="001B137F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between EA and Blank </w:t>
      </w:r>
      <w:r w:rsidR="00F037DF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or </w:t>
      </w:r>
      <w:r w:rsidR="00655D12" w:rsidRPr="001B137F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Sham groups at specific time point</w:t>
      </w:r>
      <w:r w:rsidR="00F037DF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s</w:t>
      </w:r>
      <w:r w:rsidR="00655D12" w:rsidRPr="001B137F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(0.5, 2, 4 and 6 h</w:t>
      </w:r>
      <w:r w:rsidR="00655D12" w:rsidRPr="001B137F">
        <w:rPr>
          <w:rFonts w:ascii="Times New Roman" w:eastAsia="BLJDMC+TimesNewRoman" w:hAnsi="Times New Roman" w:cs="Times New Roman"/>
          <w:sz w:val="24"/>
          <w:szCs w:val="24"/>
        </w:rPr>
        <w:t xml:space="preserve">) </w:t>
      </w:r>
      <w:r w:rsidRPr="001B137F">
        <w:rPr>
          <w:rFonts w:ascii="Times New Roman" w:eastAsia="BLJDMC+TimesNewRoman" w:hAnsi="Times New Roman" w:cs="Times New Roman"/>
          <w:sz w:val="24"/>
          <w:szCs w:val="24"/>
        </w:rPr>
        <w:t>were analyzed with Bonferroni’s post-test.</w:t>
      </w:r>
    </w:p>
    <w:p w14:paraId="5C89590E" w14:textId="77777777" w:rsidR="007A67A3" w:rsidRPr="00F037DF" w:rsidRDefault="007A67A3">
      <w:pPr>
        <w:rPr>
          <w:rFonts w:ascii="Times New Roman" w:eastAsia="BLJDMC+TimesNewRoman" w:hAnsi="Times New Roman" w:cs="Times New Roman"/>
          <w:sz w:val="24"/>
          <w:szCs w:val="24"/>
        </w:rPr>
      </w:pPr>
    </w:p>
    <w:p w14:paraId="1C2A60CE" w14:textId="77777777" w:rsidR="007A67A3" w:rsidRPr="00036D3C" w:rsidRDefault="007A67A3">
      <w:pPr>
        <w:rPr>
          <w:sz w:val="24"/>
          <w:szCs w:val="24"/>
        </w:rPr>
      </w:pPr>
    </w:p>
    <w:sectPr w:rsidR="007A67A3" w:rsidRPr="00036D3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2EF8211" w14:textId="77777777" w:rsidR="002E216D" w:rsidRDefault="002E216D" w:rsidP="00B41CDD">
      <w:r>
        <w:separator/>
      </w:r>
    </w:p>
  </w:endnote>
  <w:endnote w:type="continuationSeparator" w:id="0">
    <w:p w14:paraId="06ED7558" w14:textId="77777777" w:rsidR="002E216D" w:rsidRDefault="002E216D" w:rsidP="00B41C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LJDMC+TimesNewRoman">
    <w:altName w:val="微软雅黑"/>
    <w:charset w:val="01"/>
    <w:family w:val="auto"/>
    <w:pitch w:val="default"/>
    <w:sig w:usb0="00000000" w:usb1="00000000" w:usb2="00000000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25721EB" w14:textId="77777777" w:rsidR="002E216D" w:rsidRDefault="002E216D" w:rsidP="00B41CDD">
      <w:r>
        <w:separator/>
      </w:r>
    </w:p>
  </w:footnote>
  <w:footnote w:type="continuationSeparator" w:id="0">
    <w:p w14:paraId="74251E53" w14:textId="77777777" w:rsidR="002E216D" w:rsidRDefault="002E216D" w:rsidP="00B41CD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F6C40"/>
    <w:rsid w:val="00036D3C"/>
    <w:rsid w:val="00055664"/>
    <w:rsid w:val="001B137F"/>
    <w:rsid w:val="0021142C"/>
    <w:rsid w:val="002E216D"/>
    <w:rsid w:val="00655D12"/>
    <w:rsid w:val="007A67A3"/>
    <w:rsid w:val="008F1733"/>
    <w:rsid w:val="009369EA"/>
    <w:rsid w:val="009F5765"/>
    <w:rsid w:val="009F6C40"/>
    <w:rsid w:val="00B17361"/>
    <w:rsid w:val="00B41CDD"/>
    <w:rsid w:val="00B92AF6"/>
    <w:rsid w:val="00C72A90"/>
    <w:rsid w:val="00CA1237"/>
    <w:rsid w:val="00CC599A"/>
    <w:rsid w:val="00D73BFB"/>
    <w:rsid w:val="00D91B0A"/>
    <w:rsid w:val="00E27E2A"/>
    <w:rsid w:val="00F037DF"/>
    <w:rsid w:val="00F407A7"/>
    <w:rsid w:val="00FD5924"/>
    <w:rsid w:val="00FF69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7324C4E"/>
  <w15:chartTrackingRefBased/>
  <w15:docId w15:val="{27959897-317E-4894-85AD-9BE90BC668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41CD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41CD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41CD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41CD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7520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047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202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816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690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5</Words>
  <Characters>43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juan</dc:creator>
  <cp:keywords/>
  <dc:description/>
  <cp:lastModifiedBy>Frontiers</cp:lastModifiedBy>
  <cp:revision>2</cp:revision>
  <dcterms:created xsi:type="dcterms:W3CDTF">2018-11-26T08:57:00Z</dcterms:created>
  <dcterms:modified xsi:type="dcterms:W3CDTF">2018-11-26T08:57:00Z</dcterms:modified>
</cp:coreProperties>
</file>